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BE74A" w14:textId="4B75A5FB" w:rsidR="00715E38" w:rsidRPr="002A425E" w:rsidRDefault="00D416A3" w:rsidP="00D416A3">
      <w:pPr>
        <w:pStyle w:val="Descripcin"/>
        <w:rPr>
          <w:b w:val="0"/>
          <w:bCs w:val="0"/>
          <w:color w:val="000000" w:themeColor="text1"/>
        </w:rPr>
      </w:pPr>
      <w:r w:rsidRPr="002A425E">
        <w:rPr>
          <w:color w:val="262626" w:themeColor="text1" w:themeTint="D9"/>
        </w:rPr>
        <w:t xml:space="preserve">SUPLEMMENTARY </w:t>
      </w:r>
      <w:r w:rsidR="001F62F1" w:rsidRPr="002A425E">
        <w:rPr>
          <w:color w:val="262626" w:themeColor="text1" w:themeTint="D9"/>
        </w:rPr>
        <w:t>T</w:t>
      </w:r>
      <w:r w:rsidRPr="002A425E">
        <w:rPr>
          <w:color w:val="262626" w:themeColor="text1" w:themeTint="D9"/>
        </w:rPr>
        <w:t>ABLE</w:t>
      </w:r>
      <w:r w:rsidR="001F62F1" w:rsidRPr="002A425E">
        <w:rPr>
          <w:color w:val="262626" w:themeColor="text1" w:themeTint="D9"/>
        </w:rPr>
        <w:t xml:space="preserve"> </w:t>
      </w:r>
      <w:r w:rsidR="00E40E2E" w:rsidRPr="002A425E">
        <w:rPr>
          <w:color w:val="262626" w:themeColor="text1" w:themeTint="D9"/>
        </w:rPr>
        <w:t>1</w:t>
      </w:r>
      <w:r w:rsidR="001F62F1" w:rsidRPr="002A425E">
        <w:rPr>
          <w:color w:val="262626" w:themeColor="text1" w:themeTint="D9"/>
        </w:rPr>
        <w:t xml:space="preserve">. </w:t>
      </w:r>
      <w:r w:rsidR="00546DB1" w:rsidRPr="002A425E">
        <w:rPr>
          <w:b w:val="0"/>
          <w:bCs w:val="0"/>
          <w:color w:val="000000" w:themeColor="text1"/>
        </w:rPr>
        <w:t>Macr</w:t>
      </w:r>
      <w:r w:rsidR="00536E87" w:rsidRPr="002A425E">
        <w:rPr>
          <w:b w:val="0"/>
          <w:bCs w:val="0"/>
          <w:color w:val="000000" w:themeColor="text1"/>
        </w:rPr>
        <w:t>o</w:t>
      </w:r>
      <w:r w:rsidR="00546DB1" w:rsidRPr="002A425E">
        <w:rPr>
          <w:b w:val="0"/>
          <w:bCs w:val="0"/>
          <w:color w:val="000000" w:themeColor="text1"/>
        </w:rPr>
        <w:t xml:space="preserve"> and micronutrients (expressed as salt concentrations)</w:t>
      </w:r>
      <w:r w:rsidR="00546DB1" w:rsidRPr="002A425E">
        <w:t xml:space="preserve"> </w:t>
      </w:r>
      <w:r w:rsidR="001F62F1" w:rsidRPr="002A425E">
        <w:rPr>
          <w:b w:val="0"/>
          <w:bCs w:val="0"/>
          <w:color w:val="000000" w:themeColor="text1"/>
        </w:rPr>
        <w:t xml:space="preserve">composition </w:t>
      </w:r>
      <w:r w:rsidR="00693124" w:rsidRPr="002A425E">
        <w:rPr>
          <w:b w:val="0"/>
          <w:bCs w:val="0"/>
          <w:color w:val="000000" w:themeColor="text1"/>
        </w:rPr>
        <w:t>o</w:t>
      </w:r>
      <w:r w:rsidR="001F62F1" w:rsidRPr="002A425E">
        <w:rPr>
          <w:b w:val="0"/>
          <w:bCs w:val="0"/>
          <w:color w:val="000000" w:themeColor="text1"/>
        </w:rPr>
        <w:t xml:space="preserve">f the different culture media based on the five-factor experimental design </w:t>
      </w:r>
      <w:r w:rsidR="007267A0" w:rsidRPr="002A425E">
        <w:rPr>
          <w:b w:val="0"/>
          <w:bCs w:val="0"/>
          <w:color w:val="000000" w:themeColor="text1"/>
        </w:rPr>
        <w:t xml:space="preserve">(0-33) </w:t>
      </w:r>
      <w:r w:rsidR="00546DB1" w:rsidRPr="002A425E">
        <w:rPr>
          <w:b w:val="0"/>
          <w:bCs w:val="0"/>
          <w:color w:val="000000" w:themeColor="text1"/>
        </w:rPr>
        <w:t xml:space="preserve">and response values of the parameters (average and standard error) used to characterize plant growth. Original medium composition </w:t>
      </w:r>
      <w:r w:rsidR="0056608E" w:rsidRPr="002A425E">
        <w:rPr>
          <w:b w:val="0"/>
          <w:bCs w:val="0"/>
          <w:color w:val="000000" w:themeColor="text1"/>
        </w:rPr>
        <w:t>(bold)</w:t>
      </w:r>
      <w:r w:rsidR="00546DB1" w:rsidRPr="002A425E">
        <w:rPr>
          <w:b w:val="0"/>
          <w:bCs w:val="0"/>
          <w:color w:val="000000" w:themeColor="text1"/>
        </w:rPr>
        <w:t xml:space="preserve"> used as control</w:t>
      </w:r>
      <w:bookmarkStart w:id="0" w:name="_GoBack"/>
      <w:bookmarkEnd w:id="0"/>
      <w:r w:rsidR="0056608E" w:rsidRPr="002A425E">
        <w:rPr>
          <w:b w:val="0"/>
          <w:bCs w:val="0"/>
          <w:color w:val="000000" w:themeColor="text1"/>
        </w:rPr>
        <w:t>.</w:t>
      </w:r>
    </w:p>
    <w:tbl>
      <w:tblPr>
        <w:tblStyle w:val="Tableausimple51"/>
        <w:tblW w:w="13325" w:type="dxa"/>
        <w:jc w:val="center"/>
        <w:tblCellMar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410"/>
        <w:gridCol w:w="443"/>
        <w:gridCol w:w="546"/>
        <w:gridCol w:w="682"/>
        <w:gridCol w:w="783"/>
        <w:gridCol w:w="502"/>
        <w:gridCol w:w="757"/>
        <w:gridCol w:w="729"/>
        <w:gridCol w:w="435"/>
        <w:gridCol w:w="418"/>
        <w:gridCol w:w="730"/>
        <w:gridCol w:w="876"/>
        <w:gridCol w:w="687"/>
        <w:gridCol w:w="949"/>
        <w:gridCol w:w="714"/>
        <w:gridCol w:w="577"/>
        <w:gridCol w:w="577"/>
        <w:gridCol w:w="689"/>
        <w:gridCol w:w="581"/>
        <w:gridCol w:w="590"/>
        <w:gridCol w:w="650"/>
      </w:tblGrid>
      <w:tr w:rsidR="002A425E" w:rsidRPr="001600E8" w14:paraId="171E97D7" w14:textId="77777777" w:rsidTr="00C71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2" w:space="0" w:color="262626" w:themeColor="text1" w:themeTint="D9"/>
              <w:right w:val="single" w:sz="2" w:space="0" w:color="262626" w:themeColor="text1" w:themeTint="D9"/>
            </w:tcBorders>
            <w:shd w:val="clear" w:color="auto" w:fill="auto"/>
            <w:noWrap/>
          </w:tcPr>
          <w:p w14:paraId="17992606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single" w:sz="2" w:space="0" w:color="262626" w:themeColor="text1" w:themeTint="D9"/>
              <w:bottom w:val="single" w:sz="2" w:space="0" w:color="262626" w:themeColor="text1" w:themeTint="D9"/>
            </w:tcBorders>
            <w:shd w:val="clear" w:color="auto" w:fill="auto"/>
            <w:noWrap/>
          </w:tcPr>
          <w:p w14:paraId="69548181" w14:textId="77777777" w:rsidR="002A425E" w:rsidRPr="001600E8" w:rsidRDefault="002A425E" w:rsidP="002A42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i w:val="0"/>
                <w:iCs w:val="0"/>
                <w:sz w:val="13"/>
                <w:szCs w:val="13"/>
                <w:lang w:val="en-GB"/>
              </w:rPr>
              <w:t>Salts (mg L</w:t>
            </w:r>
            <w:r w:rsidRPr="001600E8">
              <w:rPr>
                <w:rFonts w:ascii="Garamond" w:hAnsi="Garamond"/>
                <w:b/>
                <w:i w:val="0"/>
                <w:iCs w:val="0"/>
                <w:sz w:val="13"/>
                <w:szCs w:val="13"/>
                <w:vertAlign w:val="superscript"/>
                <w:lang w:val="en-GB"/>
              </w:rPr>
              <w:t>-1</w:t>
            </w:r>
            <w:r w:rsidRPr="001600E8">
              <w:rPr>
                <w:rFonts w:ascii="Garamond" w:hAnsi="Garamond"/>
                <w:b/>
                <w:i w:val="0"/>
                <w:iCs w:val="0"/>
                <w:sz w:val="13"/>
                <w:szCs w:val="13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2" w:space="0" w:color="262626" w:themeColor="text1" w:themeTint="D9"/>
            </w:tcBorders>
            <w:shd w:val="clear" w:color="auto" w:fill="auto"/>
          </w:tcPr>
          <w:p w14:paraId="69F91D15" w14:textId="77777777" w:rsidR="002A425E" w:rsidRPr="001600E8" w:rsidRDefault="002A425E" w:rsidP="002A42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i w:val="0"/>
                <w:iCs w:val="0"/>
                <w:sz w:val="13"/>
                <w:szCs w:val="13"/>
                <w:lang w:val="en-GB"/>
              </w:rPr>
              <w:t>Growth parameters</w:t>
            </w:r>
          </w:p>
        </w:tc>
        <w:tc>
          <w:tcPr>
            <w:tcW w:w="1816" w:type="dxa"/>
            <w:gridSpan w:val="3"/>
            <w:tcBorders>
              <w:top w:val="single" w:sz="4" w:space="0" w:color="auto"/>
              <w:bottom w:val="single" w:sz="2" w:space="0" w:color="262626" w:themeColor="text1" w:themeTint="D9"/>
            </w:tcBorders>
            <w:shd w:val="clear" w:color="auto" w:fill="auto"/>
            <w:vAlign w:val="center"/>
          </w:tcPr>
          <w:p w14:paraId="14DDAC10" w14:textId="77777777" w:rsidR="002A425E" w:rsidRPr="001600E8" w:rsidRDefault="002A425E" w:rsidP="002A42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i w:val="0"/>
                <w:iCs w:val="0"/>
                <w:sz w:val="13"/>
                <w:szCs w:val="13"/>
                <w:lang w:val="en-GB"/>
              </w:rPr>
              <w:t>Quality parameters</w:t>
            </w:r>
          </w:p>
        </w:tc>
      </w:tr>
      <w:tr w:rsidR="002A425E" w:rsidRPr="001600E8" w14:paraId="123AAAAE" w14:textId="77777777" w:rsidTr="00C7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2" w:space="0" w:color="262626" w:themeColor="text1" w:themeTint="D9"/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0BB3C529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Medi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262626" w:themeColor="text1" w:themeTint="D9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0A9F7643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KN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2889CF1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N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4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N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DF990A8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CaCl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•2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A2F6556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Mg S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4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•7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74F41BA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K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P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69939DD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MnS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4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•4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5F4D9D17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ZnS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4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•7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3F9051F9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3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B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EA59666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K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518791D5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CuS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4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•5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58F27CDB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Na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Mo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4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•2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9ACCDA6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CoCl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•6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55A4F52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Na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•EDTA•2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  <w:right w:val="single" w:sz="4" w:space="0" w:color="auto"/>
            </w:tcBorders>
            <w:shd w:val="clear" w:color="auto" w:fill="auto"/>
            <w:noWrap/>
            <w:hideMark/>
          </w:tcPr>
          <w:p w14:paraId="14A1B37D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FeSO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4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•7H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b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2" w:space="0" w:color="262626" w:themeColor="text1" w:themeTint="D9"/>
            </w:tcBorders>
            <w:shd w:val="clear" w:color="auto" w:fill="auto"/>
          </w:tcPr>
          <w:p w14:paraId="1A6F8CD1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S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</w:tcPr>
          <w:p w14:paraId="4479EF90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SL (c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</w:tcPr>
          <w:p w14:paraId="14E845A6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LA (cm</w:t>
            </w:r>
            <w:r w:rsidRPr="001600E8">
              <w:rPr>
                <w:rFonts w:ascii="Garamond" w:hAnsi="Garamond"/>
                <w:b/>
                <w:sz w:val="11"/>
                <w:szCs w:val="11"/>
                <w:vertAlign w:val="superscript"/>
                <w:lang w:val="en-GB"/>
              </w:rPr>
              <w:t>2</w:t>
            </w: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vAlign w:val="center"/>
          </w:tcPr>
          <w:p w14:paraId="2DC4BF15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S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vAlign w:val="center"/>
          </w:tcPr>
          <w:p w14:paraId="6FE350EF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BC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2" w:space="0" w:color="262626" w:themeColor="text1" w:themeTint="D9"/>
            </w:tcBorders>
            <w:shd w:val="clear" w:color="auto" w:fill="auto"/>
            <w:vAlign w:val="center"/>
          </w:tcPr>
          <w:p w14:paraId="7EA4C586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1"/>
                <w:szCs w:val="11"/>
                <w:lang w:val="en-GB"/>
              </w:rPr>
            </w:pPr>
            <w:r w:rsidRPr="001600E8">
              <w:rPr>
                <w:rFonts w:ascii="Garamond" w:hAnsi="Garamond"/>
                <w:b/>
                <w:sz w:val="11"/>
                <w:szCs w:val="11"/>
                <w:lang w:val="en-GB"/>
              </w:rPr>
              <w:t>H</w:t>
            </w:r>
          </w:p>
        </w:tc>
      </w:tr>
      <w:tr w:rsidR="002A425E" w:rsidRPr="001600E8" w14:paraId="715F6822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262626" w:themeColor="text1" w:themeTint="D9"/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FB29892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3193FE3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50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58B800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38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3BB91C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727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DD3E46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11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74EDC88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80.9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13230E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5D8B6D6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8F1E86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036EAB2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7A83C2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C176C5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9A53CB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3165DB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3.2</w:t>
            </w:r>
          </w:p>
        </w:tc>
        <w:tc>
          <w:tcPr>
            <w:tcW w:w="0" w:type="auto"/>
            <w:tcBorders>
              <w:top w:val="single" w:sz="2" w:space="0" w:color="262626" w:themeColor="text1" w:themeTint="D9"/>
              <w:right w:val="single" w:sz="4" w:space="0" w:color="auto"/>
            </w:tcBorders>
            <w:shd w:val="clear" w:color="auto" w:fill="auto"/>
            <w:noWrap/>
            <w:hideMark/>
          </w:tcPr>
          <w:p w14:paraId="6C171D2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C59CC2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.0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B9E9C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A23D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0.6±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B04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8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CE3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EAD2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9±0.5</w:t>
            </w:r>
          </w:p>
        </w:tc>
      </w:tr>
      <w:tr w:rsidR="002A425E" w:rsidRPr="001600E8" w14:paraId="39D56096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742AC521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7D968A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12E5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B2DE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D95A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3A04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3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8B7D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2344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BB0C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A86B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FA11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4553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6C32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884C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5AC48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330B2C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.4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0686F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32ECE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0.7±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95C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2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311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9F693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8±0.9</w:t>
            </w:r>
          </w:p>
        </w:tc>
      </w:tr>
      <w:tr w:rsidR="002A425E" w:rsidRPr="001600E8" w14:paraId="61B923C1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9E725A5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3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39C0BE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1520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5418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0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F56C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09A0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0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224A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47DA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5FE1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15A3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F1A7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643E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6FEF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0C0C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801A6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81131E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7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746EE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3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8FAEA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6.1±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D6C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4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35D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065F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8±0.5</w:t>
            </w:r>
          </w:p>
        </w:tc>
      </w:tr>
      <w:tr w:rsidR="002A425E" w:rsidRPr="001600E8" w14:paraId="5E3E130B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69D9AA0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4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3741BB1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3992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75CA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7AA40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351D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97B93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1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A36F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BB1D2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B1842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7B53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FF22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9564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EA2C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8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486C3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6D2ADD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.8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23DCC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988F5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0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14A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B82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DBE7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8±1.0</w:t>
            </w:r>
          </w:p>
        </w:tc>
      </w:tr>
      <w:tr w:rsidR="002A425E" w:rsidRPr="001600E8" w14:paraId="6804E17A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0E6D7D04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5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961CB2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AB88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4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629C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E62A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AAD6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C210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B57F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F99FF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A209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12F9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C034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5CC6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0361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9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479E3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8D94F9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.8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8EB00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C30F9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7.1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8F5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7A2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6A83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2CF8E00E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E4B06E0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6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3F53750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D431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4AAD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BDFE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8EE1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5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3C8E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EC46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224C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A7D7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C833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2C34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A3CA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05C5E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863D0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E131E0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6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35EE0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BA4EB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.8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BAC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5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B50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42C9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305D18CF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2B8340D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7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FB1D50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7370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5EEB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72C12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69190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5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2519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23B6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1E5F0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12DC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5B35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CC84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AFDF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DC7D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287E8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8A47A6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B7FE6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772A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7.8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739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CF2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0113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19A5E271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7E8D9982" w14:textId="77777777" w:rsidR="002A425E" w:rsidRPr="001600E8" w:rsidRDefault="002A425E" w:rsidP="002A425E">
            <w:pPr>
              <w:spacing w:before="0" w:after="0"/>
              <w:rPr>
                <w:rFonts w:ascii="Garamond" w:eastAsiaTheme="minorHAnsi" w:hAnsi="Garamond"/>
                <w:b/>
                <w:bCs/>
                <w:i w:val="0"/>
                <w:iCs w:val="0"/>
                <w:color w:val="404040" w:themeColor="text1" w:themeTint="BF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8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947080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C2C3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8355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3D0E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31162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E84B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5349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F9132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20D2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00266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E19F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68BF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56DC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80873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CF22DD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7.9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95DCF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0D31F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7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2F1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759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5±0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4C2B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9±0.3</w:t>
            </w:r>
          </w:p>
        </w:tc>
      </w:tr>
      <w:tr w:rsidR="002A425E" w:rsidRPr="001600E8" w14:paraId="6F91C86E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0BECD435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9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795AFD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7F35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8E624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E628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6386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DF523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2C12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99E57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03F0E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D810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B720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A1A4B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9198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96606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FC7CD9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1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E643A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7E548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1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B75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BF8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4AE3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02100C52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6C323F0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746915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1B62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6CFC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F34F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F5F0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1DD9C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8644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C18D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0CAA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BB33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6847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4BA6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EB2F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25840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45EA04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F5227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6C92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2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050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3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2EF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ADDF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±1.0</w:t>
            </w:r>
          </w:p>
        </w:tc>
      </w:tr>
      <w:tr w:rsidR="002A425E" w:rsidRPr="001600E8" w14:paraId="5CF7748A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3CB56421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1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5CF24A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CE86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CFFA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7842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59CA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71C9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FAA1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DE04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27B3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D718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A0B2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9FA2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FA6F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64BC3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95D1E4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7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1E2FC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0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9823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.0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789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7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244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63D9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9±1.0</w:t>
            </w:r>
          </w:p>
        </w:tc>
      </w:tr>
      <w:tr w:rsidR="002A425E" w:rsidRPr="001600E8" w14:paraId="7CB3A398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C3EC3E0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2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EED37E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55B7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4102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BC42B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5765A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E494E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17A2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8C76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7411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9EF4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DF07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E74A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EBED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6C9F6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2C86D8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2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BE12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19BD3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8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949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3642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1±0.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6481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6F8D8064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297EC4B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3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950A64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07D20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02C8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931C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7670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0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73E5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8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EA90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7583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9F4A2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CD22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5D73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5D23C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367B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1F5F3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951C4B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8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B5C7C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7E8FA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7.0±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6FD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C38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C028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9±0.7</w:t>
            </w:r>
          </w:p>
        </w:tc>
      </w:tr>
      <w:tr w:rsidR="002A425E" w:rsidRPr="001600E8" w14:paraId="6D14FCBC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2836F92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4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75BF59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9EC5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B8AF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EC74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2096D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75C9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9012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EE4C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4B806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AE99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FC90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EF6F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54622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B06F7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B16F18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1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FA20B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84DED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1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2CFA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0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4F48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5C89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3341F12F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5930B9FF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5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3D5C55A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F0F0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1840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392C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92D50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5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252B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D128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C6DC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D4A7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F380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4911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E528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1E47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56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C6324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84669F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9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1D9DE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0205F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A6C4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3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8745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2248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9±0.3</w:t>
            </w:r>
          </w:p>
        </w:tc>
      </w:tr>
      <w:tr w:rsidR="002A425E" w:rsidRPr="001600E8" w14:paraId="5E176B51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03CE676D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6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06281C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9D6E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668C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EAD1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2ABB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3327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742A5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A2CE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9116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C74F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F8FD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D940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4AC7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29BFB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AD22A1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.0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64F15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4B53E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4.0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D27B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930D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9±0.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0F73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6±0.7</w:t>
            </w:r>
          </w:p>
        </w:tc>
      </w:tr>
      <w:tr w:rsidR="002A425E" w:rsidRPr="001600E8" w14:paraId="7D7D1A12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37CF9A3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7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C81BBA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9D76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9786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D46D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4435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2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8E74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E6EB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ADC2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FC339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4BC0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EB9B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718B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F4A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1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D5922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54695D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9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AD90B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5670B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7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E7FE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3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AA54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350E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69FBB4B5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35E2964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8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0E66ADA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1C99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ECC5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3116F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9FB6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DC4A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E23A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A36C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42ED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6921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FC3A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230E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A766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CCB2D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F4F51F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.1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C8BC0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3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A330B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8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1539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9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F896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53E7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9±0.3</w:t>
            </w:r>
          </w:p>
        </w:tc>
      </w:tr>
      <w:tr w:rsidR="002A425E" w:rsidRPr="001600E8" w14:paraId="52CB65CC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78508441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9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3EE9F2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CB0F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D37F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7CDF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5B6D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4AA8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ED51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170E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7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430F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36793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55A4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5E05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B3AA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F5C72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E4E1C8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9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6703F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7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D22BD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4.5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7E42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4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7C66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32766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7±0.8</w:t>
            </w:r>
          </w:p>
        </w:tc>
      </w:tr>
      <w:tr w:rsidR="002A425E" w:rsidRPr="001600E8" w14:paraId="33FF8A54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00D129B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0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708FB9C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799C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2687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D7D0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28EE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0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1C69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CFE1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D047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0F49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50B6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2EBC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DCBD3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4959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6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FC9AA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C6B53D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9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3CF8F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E7818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.1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EDB7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1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336A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2A3F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9±0.3</w:t>
            </w:r>
          </w:p>
        </w:tc>
      </w:tr>
      <w:tr w:rsidR="002A425E" w:rsidRPr="001600E8" w14:paraId="5F24F220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D6A9161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1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C58206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044D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CFC9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3E21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531B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5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2387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C088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0668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A456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162E2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579E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2E77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78C5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78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1EB41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F01786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32D7F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5355B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.7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C432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3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675E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3346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02255684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7699802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2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8F94B2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533D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62B80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3B37E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CF58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34C7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9AC6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7BB5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BD7B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F8E4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20AD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7AEA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42BF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6665E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607FAC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3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ED621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0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9985D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1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0299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871D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5414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05B22801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D74B1DC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3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30D82FB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AAA4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39E9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6F7D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DF04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7CE7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7F8E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3A72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168A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8997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38EE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DDB0F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BFD4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8F7F8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1D3571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2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7F523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0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40553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112C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C4E4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±0.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14A1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0±0.0</w:t>
            </w:r>
          </w:p>
        </w:tc>
      </w:tr>
      <w:tr w:rsidR="002A425E" w:rsidRPr="001600E8" w14:paraId="5BAF0CCA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EB554BB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4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D803D6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0B6D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2495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376A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BB06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BEB4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E375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F07E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F4BA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6805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568D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2AEA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42F1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2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104692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70437A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1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98380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699B9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7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07F9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9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DD62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D13E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6±0.9</w:t>
            </w:r>
          </w:p>
        </w:tc>
      </w:tr>
      <w:tr w:rsidR="002A425E" w:rsidRPr="001600E8" w14:paraId="1DA3A380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58A9658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5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0B69C9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11E0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A951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762C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6680E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5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C18B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D663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84E1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87B9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ACC7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1CA7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01E2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1947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5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1A480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499BBF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5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89D25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1551B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.2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BD49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7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5024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B5EE0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9±0.5</w:t>
            </w:r>
          </w:p>
        </w:tc>
      </w:tr>
      <w:tr w:rsidR="002A425E" w:rsidRPr="001600E8" w14:paraId="3D307713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9C41D19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6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39D196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4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37B2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843A2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78E1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30C4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BE12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986A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0C88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9E50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4B67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1869B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C68B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95EF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6DE01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3A6D1C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3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878BA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9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C6232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1.7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DDD9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2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A4D3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6±0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0811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8±0.4</w:t>
            </w:r>
          </w:p>
        </w:tc>
      </w:tr>
      <w:tr w:rsidR="002A425E" w:rsidRPr="001600E8" w14:paraId="6D5D3600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0754FA55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7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2144DF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FFAA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0F26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F2EC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37E2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9CB9C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ECB1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166F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76A52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90C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DC71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C77A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8276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74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FB790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601B54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5280E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0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E5FF4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8.5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D655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9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2152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013D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4±0.7</w:t>
            </w:r>
          </w:p>
        </w:tc>
      </w:tr>
      <w:tr w:rsidR="002A425E" w:rsidRPr="001600E8" w14:paraId="469E29A8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BED9887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8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5501447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D5A42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C709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27354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4C7E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E4D4B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1190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992A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B2512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BA03A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BB92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69B9CC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9914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74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1796F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07DF99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3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99DD7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90FDC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9.9±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1AB9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1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2710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7451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8±0.7</w:t>
            </w:r>
          </w:p>
        </w:tc>
      </w:tr>
      <w:tr w:rsidR="002A425E" w:rsidRPr="001600E8" w14:paraId="44256C53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3CB0F0E4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9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B16330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4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018A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E0C8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3F67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3995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E4B3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74D34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9726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76B5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E5EE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B530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5E199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8673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6D372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EA6CAD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7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7EC95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8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BF1C2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.9±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9351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5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5D5F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7±0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E246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4±0.8</w:t>
            </w:r>
          </w:p>
        </w:tc>
      </w:tr>
      <w:tr w:rsidR="002A425E" w:rsidRPr="001600E8" w14:paraId="620BB9D5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AB97E45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30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692E204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8AC9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104A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D3E0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29DCA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9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C2E2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2FA2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3E3FE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E4CBB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28A6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3B36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5920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F6E0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7C124D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D6EA11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.6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E5CB3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726A7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B686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150F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CD3F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0±0.0</w:t>
            </w:r>
          </w:p>
        </w:tc>
      </w:tr>
      <w:tr w:rsidR="002A425E" w:rsidRPr="001600E8" w14:paraId="609DB84D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76E5194F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31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E08F258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6038B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2C2B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F4AA7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B813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5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94F2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5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F91F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0A7E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5E83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B4327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C04A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BAAE6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681BC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FECCE1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06ABEE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.9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E9B49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6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8007B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8.3±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5B08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0E68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9715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7±0.5</w:t>
            </w:r>
          </w:p>
        </w:tc>
      </w:tr>
      <w:tr w:rsidR="002A425E" w:rsidRPr="001600E8" w14:paraId="53E654B9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1DB43A3E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32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262B25F4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BDBC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B4ED7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C570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2DDD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45898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78581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967E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8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F2D730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62BF9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1B9A3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B754F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04266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100FB5" w14:textId="77777777" w:rsidR="002A425E" w:rsidRPr="001600E8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63765A0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1±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4280EC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±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589063" w14:textId="77777777" w:rsidR="002A425E" w:rsidRPr="001600E8" w:rsidRDefault="002A425E" w:rsidP="002A42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.7±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7F7B7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4±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D6E179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4CF6C" w14:textId="77777777" w:rsidR="002A425E" w:rsidRPr="001600E8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9±0.3</w:t>
            </w:r>
          </w:p>
        </w:tc>
      </w:tr>
      <w:tr w:rsidR="002A425E" w:rsidRPr="001600E8" w14:paraId="3E89FF66" w14:textId="77777777" w:rsidTr="00C71D59">
        <w:tblPrEx>
          <w:tblCellMar>
            <w:left w:w="108" w:type="dxa"/>
            <w:right w:w="108" w:type="dxa"/>
          </w:tblCellMar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64D2C07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33</w:t>
            </w:r>
          </w:p>
        </w:tc>
        <w:tc>
          <w:tcPr>
            <w:tcW w:w="0" w:type="auto"/>
            <w:tcBorders>
              <w:left w:val="single" w:sz="2" w:space="0" w:color="262626" w:themeColor="text1" w:themeTint="D9"/>
              <w:bottom w:val="single" w:sz="4" w:space="0" w:color="auto"/>
            </w:tcBorders>
            <w:shd w:val="clear" w:color="auto" w:fill="auto"/>
            <w:noWrap/>
            <w:hideMark/>
          </w:tcPr>
          <w:p w14:paraId="199ED4D3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6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5752A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0BC79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F582D0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A848E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51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0233A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33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84E7EE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2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C29A3C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9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A3C48A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B7CCA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341449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FB35FF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0.0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534CAD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86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18F45" w14:textId="77777777" w:rsidR="002A425E" w:rsidRPr="001600E8" w:rsidRDefault="002A425E" w:rsidP="002A425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3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21ED0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6±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F4D5BF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.5±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B8E578" w14:textId="77777777" w:rsidR="002A425E" w:rsidRPr="001600E8" w:rsidRDefault="002A425E" w:rsidP="002A42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10.4±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7E158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6±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CC203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BCD25" w14:textId="77777777" w:rsidR="002A425E" w:rsidRPr="001600E8" w:rsidRDefault="002A425E" w:rsidP="002A42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sz w:val="12"/>
                <w:szCs w:val="12"/>
                <w:lang w:val="en-GB"/>
              </w:rPr>
              <w:t>2.4±0.9</w:t>
            </w:r>
          </w:p>
        </w:tc>
      </w:tr>
      <w:tr w:rsidR="002A425E" w:rsidRPr="001600E8" w14:paraId="64BA95D8" w14:textId="77777777" w:rsidTr="00C71D59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262626" w:themeColor="text1" w:themeTint="D9"/>
            </w:tcBorders>
            <w:shd w:val="clear" w:color="auto" w:fill="auto"/>
            <w:noWrap/>
            <w:hideMark/>
          </w:tcPr>
          <w:p w14:paraId="4F17C8BE" w14:textId="77777777" w:rsidR="002A425E" w:rsidRPr="001600E8" w:rsidRDefault="002A425E" w:rsidP="002A425E">
            <w:pPr>
              <w:spacing w:before="0" w:after="0"/>
              <w:rPr>
                <w:rFonts w:ascii="Garamond" w:hAnsi="Garamond"/>
                <w:b/>
                <w:sz w:val="12"/>
                <w:szCs w:val="12"/>
                <w:lang w:val="en-GB"/>
              </w:rPr>
            </w:pPr>
            <w:r w:rsidRPr="001600E8">
              <w:rPr>
                <w:rFonts w:ascii="Garamond" w:hAnsi="Garamond"/>
                <w:b/>
                <w:sz w:val="12"/>
                <w:szCs w:val="12"/>
                <w:lang w:val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EEF3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B684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E8C7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BF9D3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3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C0431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9C543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2,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15FBF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8,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1C5E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6,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3743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0,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8DB95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0,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CBF96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0,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EE33D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0,0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07DD8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37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8369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1638FA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3.9±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47C86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1.7±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7A193D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8.7±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271D0A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4.1±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1E757" w14:textId="77777777" w:rsidR="002A425E" w:rsidRPr="00E764CA" w:rsidRDefault="002A425E" w:rsidP="002A425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4.0±0.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64E539" w14:textId="77777777" w:rsidR="002A425E" w:rsidRPr="00E764CA" w:rsidRDefault="002A425E" w:rsidP="002A42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</w:pPr>
            <w:r w:rsidRPr="00E764CA">
              <w:rPr>
                <w:rFonts w:ascii="Garamond" w:hAnsi="Garamond"/>
                <w:b/>
                <w:bCs/>
                <w:sz w:val="12"/>
                <w:szCs w:val="12"/>
                <w:lang w:val="en-GB"/>
              </w:rPr>
              <w:t>2.6±0.6</w:t>
            </w:r>
          </w:p>
        </w:tc>
      </w:tr>
    </w:tbl>
    <w:p w14:paraId="2624F70E" w14:textId="77777777" w:rsidR="002A425E" w:rsidRPr="002A425E" w:rsidRDefault="002A425E" w:rsidP="002A425E">
      <w:pPr>
        <w:pStyle w:val="Sinespaciado"/>
      </w:pPr>
    </w:p>
    <w:sectPr w:rsidR="002A425E" w:rsidRPr="002A425E" w:rsidSect="001F62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2F1"/>
    <w:rsid w:val="00016BE4"/>
    <w:rsid w:val="000D6BC7"/>
    <w:rsid w:val="000F6370"/>
    <w:rsid w:val="00152F47"/>
    <w:rsid w:val="001D3944"/>
    <w:rsid w:val="001F62F1"/>
    <w:rsid w:val="00255B21"/>
    <w:rsid w:val="00255EF5"/>
    <w:rsid w:val="002763D0"/>
    <w:rsid w:val="002A0259"/>
    <w:rsid w:val="002A425E"/>
    <w:rsid w:val="003362AD"/>
    <w:rsid w:val="003533ED"/>
    <w:rsid w:val="00370333"/>
    <w:rsid w:val="00385D7A"/>
    <w:rsid w:val="00477E57"/>
    <w:rsid w:val="004D395B"/>
    <w:rsid w:val="004D6489"/>
    <w:rsid w:val="004F5911"/>
    <w:rsid w:val="00536E87"/>
    <w:rsid w:val="00546DB1"/>
    <w:rsid w:val="0056608E"/>
    <w:rsid w:val="005F26B2"/>
    <w:rsid w:val="00605B1C"/>
    <w:rsid w:val="00693124"/>
    <w:rsid w:val="006C6632"/>
    <w:rsid w:val="006E2510"/>
    <w:rsid w:val="006F0FC2"/>
    <w:rsid w:val="00715AD2"/>
    <w:rsid w:val="00715E38"/>
    <w:rsid w:val="007267A0"/>
    <w:rsid w:val="00753426"/>
    <w:rsid w:val="00755159"/>
    <w:rsid w:val="007A226E"/>
    <w:rsid w:val="007A2FB9"/>
    <w:rsid w:val="007B2DB3"/>
    <w:rsid w:val="007E6EAF"/>
    <w:rsid w:val="00876C1D"/>
    <w:rsid w:val="008E7D8D"/>
    <w:rsid w:val="0092666D"/>
    <w:rsid w:val="00987DD0"/>
    <w:rsid w:val="009975FF"/>
    <w:rsid w:val="00AF2CE2"/>
    <w:rsid w:val="00B02A40"/>
    <w:rsid w:val="00C56BC3"/>
    <w:rsid w:val="00C76E53"/>
    <w:rsid w:val="00D375EA"/>
    <w:rsid w:val="00D416A3"/>
    <w:rsid w:val="00DF7595"/>
    <w:rsid w:val="00E2636E"/>
    <w:rsid w:val="00E40E2E"/>
    <w:rsid w:val="00E43408"/>
    <w:rsid w:val="00E975B2"/>
    <w:rsid w:val="00EA1611"/>
    <w:rsid w:val="00F15450"/>
    <w:rsid w:val="00F65EFD"/>
    <w:rsid w:val="00F73D85"/>
    <w:rsid w:val="00F8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C0D46"/>
  <w15:chartTrackingRefBased/>
  <w15:docId w15:val="{34C4A687-5F51-405B-90AD-6A3230443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2F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1F62F1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1F62F1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1F62F1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1F62F1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1F62F1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62F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1F62F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1F62F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1F62F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1F62F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1F62F1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1F62F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1F62F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F62F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F62F1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1F62F1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F62F1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62F1"/>
    <w:rPr>
      <w:rFonts w:ascii="Times New Roman" w:hAnsi="Times New Roman"/>
      <w:sz w:val="24"/>
      <w:lang w:val="en-US"/>
    </w:rPr>
  </w:style>
  <w:style w:type="table" w:styleId="Tablaconcuadrcula">
    <w:name w:val="Table Grid"/>
    <w:basedOn w:val="Tablanormal"/>
    <w:uiPriority w:val="39"/>
    <w:rsid w:val="001F62F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F62F1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F62F1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1F62F1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1F62F1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F62F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62F1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1F62F1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F62F1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F62F1"/>
    <w:rPr>
      <w:rFonts w:ascii="Times New Roman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1F62F1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1F62F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F62F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F62F1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2F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2F1"/>
    <w:rPr>
      <w:rFonts w:ascii="Times New Roman" w:hAnsi="Times New Roman"/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1F62F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F62F1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1F62F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1F62F1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1F62F1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1F62F1"/>
    <w:rPr>
      <w:rFonts w:ascii="Times New Roman" w:hAnsi="Times New Roman" w:cs="Times New Roman"/>
      <w:b/>
      <w:sz w:val="24"/>
      <w:szCs w:val="24"/>
      <w:lang w:val="en-US"/>
    </w:rPr>
  </w:style>
  <w:style w:type="paragraph" w:styleId="Sinespaciado">
    <w:name w:val="No Spacing"/>
    <w:uiPriority w:val="1"/>
    <w:unhideWhenUsed/>
    <w:qFormat/>
    <w:rsid w:val="001F62F1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1F62F1"/>
  </w:style>
  <w:style w:type="character" w:styleId="nfasissutil">
    <w:name w:val="Subtle Emphasis"/>
    <w:basedOn w:val="Fuentedeprrafopredeter"/>
    <w:uiPriority w:val="19"/>
    <w:qFormat/>
    <w:rsid w:val="001F62F1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1F62F1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1F62F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F62F1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eferenciaintensa">
    <w:name w:val="Intense Reference"/>
    <w:basedOn w:val="Fuentedeprrafopredeter"/>
    <w:uiPriority w:val="32"/>
    <w:qFormat/>
    <w:rsid w:val="001F62F1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1F62F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F62F1"/>
    <w:pPr>
      <w:numPr>
        <w:numId w:val="3"/>
      </w:numPr>
    </w:pPr>
  </w:style>
  <w:style w:type="paragraph" w:styleId="Revisin">
    <w:name w:val="Revision"/>
    <w:hidden/>
    <w:uiPriority w:val="99"/>
    <w:semiHidden/>
    <w:rsid w:val="001F62F1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leausimple41">
    <w:name w:val="Tableau simple 41"/>
    <w:basedOn w:val="Tablanormal"/>
    <w:uiPriority w:val="44"/>
    <w:rsid w:val="001F62F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31">
    <w:name w:val="Tableau simple 31"/>
    <w:basedOn w:val="Tablanormal"/>
    <w:uiPriority w:val="43"/>
    <w:rsid w:val="001F62F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rsid w:val="001F62F1"/>
    <w:pPr>
      <w:spacing w:before="0" w:after="0" w:line="276" w:lineRule="auto"/>
      <w:jc w:val="center"/>
    </w:pPr>
    <w:rPr>
      <w:rFonts w:ascii="Garamond" w:hAnsi="Garamond" w:cs="Calibri"/>
      <w:sz w:val="20"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1F62F1"/>
    <w:pPr>
      <w:spacing w:before="0" w:after="200"/>
    </w:pPr>
    <w:rPr>
      <w:rFonts w:ascii="Garamond" w:hAnsi="Garamond" w:cs="Calibri"/>
      <w:sz w:val="20"/>
      <w:lang w:val="en-GB"/>
    </w:rPr>
  </w:style>
  <w:style w:type="table" w:customStyle="1" w:styleId="Tableausimple21">
    <w:name w:val="Tableau simple 21"/>
    <w:basedOn w:val="Tablanormal"/>
    <w:uiPriority w:val="42"/>
    <w:rsid w:val="001F62F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anormal"/>
    <w:uiPriority w:val="40"/>
    <w:rsid w:val="001F62F1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11">
    <w:name w:val="Tableau simple 11"/>
    <w:basedOn w:val="Tablanormal"/>
    <w:uiPriority w:val="41"/>
    <w:rsid w:val="001F62F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1">
    <w:name w:val="Tableau Grille 1 Clair1"/>
    <w:basedOn w:val="Tablanormal"/>
    <w:uiPriority w:val="46"/>
    <w:rsid w:val="001F62F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1">
    <w:name w:val="p1"/>
    <w:basedOn w:val="Normal"/>
    <w:rsid w:val="001F62F1"/>
    <w:pPr>
      <w:spacing w:before="0" w:after="0"/>
    </w:pPr>
    <w:rPr>
      <w:rFonts w:ascii="Times" w:hAnsi="Times" w:cs="Times New Roman"/>
      <w:sz w:val="13"/>
      <w:szCs w:val="13"/>
      <w:lang w:val="en-GB" w:eastAsia="fr-FR"/>
    </w:rPr>
  </w:style>
  <w:style w:type="character" w:customStyle="1" w:styleId="s1">
    <w:name w:val="s1"/>
    <w:basedOn w:val="Fuentedeprrafopredeter"/>
    <w:rsid w:val="001F62F1"/>
    <w:rPr>
      <w:rFonts w:ascii="Times" w:hAnsi="Times" w:hint="default"/>
      <w:sz w:val="8"/>
      <w:szCs w:val="8"/>
    </w:rPr>
  </w:style>
  <w:style w:type="table" w:customStyle="1" w:styleId="Tableausimple51">
    <w:name w:val="Tableau simple 51"/>
    <w:basedOn w:val="Tablanormal"/>
    <w:uiPriority w:val="45"/>
    <w:rsid w:val="001F62F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1F62F1"/>
  </w:style>
  <w:style w:type="paragraph" w:customStyle="1" w:styleId="EndNoteCategoryHeading">
    <w:name w:val="EndNote Category Heading"/>
    <w:basedOn w:val="Normal"/>
    <w:rsid w:val="001F62F1"/>
    <w:pPr>
      <w:spacing w:after="120"/>
    </w:pPr>
    <w:rPr>
      <w:rFonts w:cs="Times New Roman"/>
      <w:b/>
      <w:szCs w:val="24"/>
      <w:lang w:val="fr-FR" w:eastAsia="fr-FR"/>
    </w:rPr>
  </w:style>
  <w:style w:type="paragraph" w:styleId="Bibliografa">
    <w:name w:val="Bibliography"/>
    <w:basedOn w:val="Normal"/>
    <w:next w:val="Normal"/>
    <w:uiPriority w:val="37"/>
    <w:unhideWhenUsed/>
    <w:rsid w:val="001F62F1"/>
    <w:pPr>
      <w:spacing w:before="0" w:after="0"/>
    </w:pPr>
    <w:rPr>
      <w:rFonts w:ascii="Cambria" w:hAnsi="Cambria" w:cs="Times New Roman"/>
      <w:szCs w:val="24"/>
      <w:lang w:val="en-GB" w:eastAsia="fr-FR"/>
    </w:rPr>
  </w:style>
  <w:style w:type="paragraph" w:customStyle="1" w:styleId="p2">
    <w:name w:val="p2"/>
    <w:basedOn w:val="Normal"/>
    <w:rsid w:val="001F62F1"/>
    <w:pPr>
      <w:spacing w:before="0" w:after="0"/>
    </w:pPr>
    <w:rPr>
      <w:rFonts w:ascii="Helvetica" w:hAnsi="Helvetica" w:cs="Times New Roman"/>
      <w:color w:val="0094BB"/>
      <w:sz w:val="12"/>
      <w:szCs w:val="12"/>
      <w:lang w:val="fr-FR" w:eastAsia="fr-FR"/>
    </w:rPr>
  </w:style>
  <w:style w:type="character" w:customStyle="1" w:styleId="apple-converted-space">
    <w:name w:val="apple-converted-space"/>
    <w:basedOn w:val="Fuentedeprrafopredeter"/>
    <w:rsid w:val="001F62F1"/>
  </w:style>
  <w:style w:type="character" w:customStyle="1" w:styleId="s2">
    <w:name w:val="s2"/>
    <w:basedOn w:val="Fuentedeprrafopredeter"/>
    <w:rsid w:val="001F62F1"/>
    <w:rPr>
      <w:rFonts w:ascii="Helvetica" w:hAnsi="Helvetica" w:hint="default"/>
      <w:sz w:val="10"/>
      <w:szCs w:val="10"/>
    </w:rPr>
  </w:style>
  <w:style w:type="character" w:customStyle="1" w:styleId="s3">
    <w:name w:val="s3"/>
    <w:basedOn w:val="Fuentedeprrafopredeter"/>
    <w:rsid w:val="001F62F1"/>
    <w:rPr>
      <w:color w:val="4B40A9"/>
    </w:rPr>
  </w:style>
  <w:style w:type="character" w:customStyle="1" w:styleId="s4">
    <w:name w:val="s4"/>
    <w:basedOn w:val="Fuentedeprrafopredeter"/>
    <w:rsid w:val="001F62F1"/>
    <w:rPr>
      <w:rFonts w:ascii="Helvetica" w:hAnsi="Helvetica" w:hint="default"/>
      <w:sz w:val="15"/>
      <w:szCs w:val="15"/>
    </w:rPr>
  </w:style>
  <w:style w:type="character" w:customStyle="1" w:styleId="Mentionnonrsolue1">
    <w:name w:val="Mention non résolue1"/>
    <w:basedOn w:val="Fuentedeprrafopredeter"/>
    <w:uiPriority w:val="99"/>
    <w:unhideWhenUsed/>
    <w:rsid w:val="001F62F1"/>
    <w:rPr>
      <w:color w:val="605E5C"/>
      <w:shd w:val="clear" w:color="auto" w:fill="E1DFDD"/>
    </w:rPr>
  </w:style>
  <w:style w:type="character" w:styleId="Referenciasutil">
    <w:name w:val="Subtle Reference"/>
    <w:basedOn w:val="Fuentedeprrafopredeter"/>
    <w:uiPriority w:val="31"/>
    <w:qFormat/>
    <w:rsid w:val="001F62F1"/>
    <w:rPr>
      <w:smallCaps/>
      <w:color w:val="5A5A5A" w:themeColor="text1" w:themeTint="A5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F62F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cs="Times New Roman"/>
      <w:i/>
      <w:iCs/>
      <w:color w:val="5B9BD5" w:themeColor="accent1"/>
      <w:szCs w:val="24"/>
      <w:lang w:val="en-GB" w:eastAsia="fr-FR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F62F1"/>
    <w:rPr>
      <w:rFonts w:ascii="Times New Roman" w:hAnsi="Times New Roman" w:cs="Times New Roman"/>
      <w:i/>
      <w:iCs/>
      <w:color w:val="5B9BD5" w:themeColor="accent1"/>
      <w:sz w:val="24"/>
      <w:szCs w:val="24"/>
      <w:lang w:val="en-GB" w:eastAsia="fr-FR"/>
    </w:rPr>
  </w:style>
  <w:style w:type="character" w:customStyle="1" w:styleId="Mentionnonrsolue2">
    <w:name w:val="Mention non résolue2"/>
    <w:basedOn w:val="Fuentedeprrafopredeter"/>
    <w:uiPriority w:val="99"/>
    <w:semiHidden/>
    <w:unhideWhenUsed/>
    <w:rsid w:val="001F62F1"/>
    <w:rPr>
      <w:color w:val="605E5C"/>
      <w:shd w:val="clear" w:color="auto" w:fill="E1DFDD"/>
    </w:rPr>
  </w:style>
  <w:style w:type="character" w:customStyle="1" w:styleId="Mentionnonrsolue3">
    <w:name w:val="Mention non résolue3"/>
    <w:basedOn w:val="Fuentedeprrafopredeter"/>
    <w:uiPriority w:val="99"/>
    <w:semiHidden/>
    <w:unhideWhenUsed/>
    <w:rsid w:val="001F62F1"/>
    <w:rPr>
      <w:color w:val="605E5C"/>
      <w:shd w:val="clear" w:color="auto" w:fill="E1DFDD"/>
    </w:rPr>
  </w:style>
  <w:style w:type="character" w:customStyle="1" w:styleId="Mentionnonrsolue4">
    <w:name w:val="Mention non résolue4"/>
    <w:basedOn w:val="Fuentedeprrafopredeter"/>
    <w:uiPriority w:val="99"/>
    <w:semiHidden/>
    <w:unhideWhenUsed/>
    <w:rsid w:val="001F62F1"/>
    <w:rPr>
      <w:color w:val="605E5C"/>
      <w:shd w:val="clear" w:color="auto" w:fill="E1DFDD"/>
    </w:rPr>
  </w:style>
  <w:style w:type="character" w:customStyle="1" w:styleId="EndNoteBibliographyCar">
    <w:name w:val="EndNote Bibliography Car"/>
    <w:basedOn w:val="Fuentedeprrafopredeter"/>
    <w:link w:val="EndNoteBibliography"/>
    <w:rsid w:val="001F62F1"/>
    <w:rPr>
      <w:rFonts w:ascii="Garamond" w:hAnsi="Garamond" w:cs="Calibri"/>
      <w:sz w:val="20"/>
      <w:lang w:val="en-GB"/>
    </w:rPr>
  </w:style>
  <w:style w:type="table" w:customStyle="1" w:styleId="Grilledutableau1">
    <w:name w:val="Grille du tableau1"/>
    <w:basedOn w:val="Tablanormal"/>
    <w:next w:val="Tablaconcuadrcula"/>
    <w:uiPriority w:val="39"/>
    <w:rsid w:val="001F62F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5">
    <w:name w:val="Mention non résolue5"/>
    <w:basedOn w:val="Fuentedeprrafopredeter"/>
    <w:uiPriority w:val="99"/>
    <w:semiHidden/>
    <w:unhideWhenUsed/>
    <w:rsid w:val="001F62F1"/>
    <w:rPr>
      <w:color w:val="605E5C"/>
      <w:shd w:val="clear" w:color="auto" w:fill="E1DFDD"/>
    </w:rPr>
  </w:style>
  <w:style w:type="character" w:customStyle="1" w:styleId="Mentionnonrsolue6">
    <w:name w:val="Mention non résolue6"/>
    <w:basedOn w:val="Fuentedeprrafopredeter"/>
    <w:uiPriority w:val="99"/>
    <w:semiHidden/>
    <w:unhideWhenUsed/>
    <w:rsid w:val="001F62F1"/>
    <w:rPr>
      <w:color w:val="605E5C"/>
      <w:shd w:val="clear" w:color="auto" w:fill="E1DFDD"/>
    </w:rPr>
  </w:style>
  <w:style w:type="table" w:styleId="Tablanormal3">
    <w:name w:val="Plain Table 3"/>
    <w:basedOn w:val="Tablanormal"/>
    <w:uiPriority w:val="43"/>
    <w:rsid w:val="001F62F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1F62F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1F62F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1F62F1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1F62F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1clara">
    <w:name w:val="Grid Table 1 Light"/>
    <w:basedOn w:val="Tablanormal"/>
    <w:uiPriority w:val="46"/>
    <w:rsid w:val="001F62F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5">
    <w:name w:val="Plain Table 5"/>
    <w:basedOn w:val="Tablanormal"/>
    <w:uiPriority w:val="45"/>
    <w:rsid w:val="001F62F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1F62F1"/>
    <w:pPr>
      <w:spacing w:after="0" w:line="240" w:lineRule="auto"/>
    </w:pPr>
    <w:rPr>
      <w:rFonts w:ascii="Times New Roman" w:eastAsiaTheme="minorEastAsia" w:hAnsi="Times New Roman"/>
      <w:color w:val="000000" w:themeColor="text1" w:themeShade="BF"/>
      <w:sz w:val="18"/>
      <w:szCs w:val="18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11">
    <w:name w:val="Tabla normal 11"/>
    <w:basedOn w:val="Tablanormal"/>
    <w:uiPriority w:val="41"/>
    <w:rsid w:val="001F62F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7">
    <w:name w:val="Mention non résolue7"/>
    <w:basedOn w:val="Fuentedeprrafopredeter"/>
    <w:uiPriority w:val="99"/>
    <w:semiHidden/>
    <w:unhideWhenUsed/>
    <w:rsid w:val="001F62F1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2A425E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2A425E"/>
  </w:style>
  <w:style w:type="table" w:customStyle="1" w:styleId="Tablaconcuadrcula1">
    <w:name w:val="Tabla con cuadrícula1"/>
    <w:basedOn w:val="Tablanormal"/>
    <w:next w:val="Tablaconcuadrcula"/>
    <w:uiPriority w:val="39"/>
    <w:rsid w:val="002A425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2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46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Tomás Arteta</cp:lastModifiedBy>
  <cp:revision>10</cp:revision>
  <cp:lastPrinted>2020-03-27T12:11:00Z</cp:lastPrinted>
  <dcterms:created xsi:type="dcterms:W3CDTF">2020-03-28T20:24:00Z</dcterms:created>
  <dcterms:modified xsi:type="dcterms:W3CDTF">2020-04-09T08:19:00Z</dcterms:modified>
</cp:coreProperties>
</file>